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575" w:rsidRPr="006F2BD2" w:rsidRDefault="00AC1EEE">
      <w:pPr>
        <w:autoSpaceDE w:val="0"/>
        <w:autoSpaceDN w:val="0"/>
        <w:adjustRightInd w:val="0"/>
        <w:snapToGrid w:val="0"/>
        <w:rPr>
          <w:rFonts w:ascii="Calibri" w:eastAsia="SimSun" w:hAnsi="Calibri" w:cs="Calibri"/>
          <w:b/>
          <w:sz w:val="24"/>
          <w:szCs w:val="24"/>
        </w:rPr>
      </w:pPr>
      <w:r w:rsidRPr="006F2BD2">
        <w:rPr>
          <w:rFonts w:ascii="Calibri" w:eastAsia="SimSun" w:hAnsi="Calibri" w:cs="Calibri"/>
          <w:b/>
          <w:sz w:val="24"/>
          <w:szCs w:val="24"/>
        </w:rPr>
        <w:t xml:space="preserve">Table </w:t>
      </w:r>
      <w:r w:rsidR="00E30F33" w:rsidRPr="006F2BD2">
        <w:rPr>
          <w:rFonts w:ascii="Calibri" w:eastAsia="SimSun" w:hAnsi="Calibri" w:cs="Calibri"/>
          <w:b/>
          <w:sz w:val="24"/>
          <w:szCs w:val="24"/>
        </w:rPr>
        <w:t>S</w:t>
      </w:r>
      <w:r w:rsidRPr="006F2BD2">
        <w:rPr>
          <w:rFonts w:ascii="Calibri" w:eastAsia="SimSun" w:hAnsi="Calibri" w:cs="Calibri"/>
          <w:b/>
          <w:sz w:val="24"/>
          <w:szCs w:val="24"/>
        </w:rPr>
        <w:t>1</w:t>
      </w:r>
    </w:p>
    <w:p w:rsidR="00111575" w:rsidRPr="006F2BD2" w:rsidRDefault="00AC1EEE">
      <w:pPr>
        <w:autoSpaceDE w:val="0"/>
        <w:autoSpaceDN w:val="0"/>
        <w:adjustRightInd w:val="0"/>
        <w:snapToGrid w:val="0"/>
        <w:rPr>
          <w:rFonts w:ascii="Calibri" w:eastAsia="SimSun" w:hAnsi="Calibri" w:cs="Calibri"/>
          <w:color w:val="231F20"/>
          <w:kern w:val="0"/>
          <w:sz w:val="24"/>
          <w:szCs w:val="24"/>
          <w:u w:color="000000"/>
        </w:rPr>
      </w:pPr>
      <w:r w:rsidRPr="006F2BD2">
        <w:rPr>
          <w:rFonts w:ascii="Calibri" w:eastAsia="SimSun" w:hAnsi="Calibri" w:cs="Calibri"/>
          <w:sz w:val="24"/>
          <w:szCs w:val="24"/>
        </w:rPr>
        <w:t>Primer sequences of human genes for RT-qPCR</w:t>
      </w:r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4342"/>
        <w:gridCol w:w="4121"/>
      </w:tblGrid>
      <w:tr w:rsidR="00111575" w:rsidRPr="006F2BD2">
        <w:trPr>
          <w:trHeight w:val="315"/>
        </w:trPr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3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1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Reverse (5’-3</w:t>
            </w:r>
            <w:bookmarkStart w:id="0" w:name="_GoBack"/>
            <w:bookmarkEnd w:id="0"/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’)</w:t>
            </w:r>
          </w:p>
        </w:tc>
      </w:tr>
      <w:tr w:rsidR="00111575" w:rsidRPr="006F2BD2">
        <w:trPr>
          <w:trHeight w:val="315"/>
        </w:trPr>
        <w:tc>
          <w:tcPr>
            <w:tcW w:w="13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43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ACCACCATCCACTACAACTACAT</w:t>
            </w:r>
          </w:p>
        </w:tc>
        <w:tc>
          <w:tcPr>
            <w:tcW w:w="41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 xml:space="preserve">CCAGGACAGGCACAAACAT </w:t>
            </w:r>
          </w:p>
        </w:tc>
      </w:tr>
      <w:tr w:rsidR="00111575" w:rsidRPr="006F2BD2">
        <w:trPr>
          <w:trHeight w:val="315"/>
        </w:trPr>
        <w:tc>
          <w:tcPr>
            <w:tcW w:w="139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miR-149-3p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AGGGAGGGACGGGGGCTGTGC</w:t>
            </w:r>
          </w:p>
        </w:tc>
        <w:tc>
          <w:tcPr>
            <w:tcW w:w="412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AGCAGGCTGGAGAA</w:t>
            </w:r>
          </w:p>
        </w:tc>
      </w:tr>
      <w:tr w:rsidR="00111575" w:rsidRPr="006F2BD2">
        <w:trPr>
          <w:trHeight w:val="315"/>
        </w:trPr>
        <w:tc>
          <w:tcPr>
            <w:tcW w:w="139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AGATGGTACAGTCTCTGGAGCAG</w:t>
            </w:r>
          </w:p>
        </w:tc>
        <w:tc>
          <w:tcPr>
            <w:tcW w:w="412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AAGTAGTCCATGTTGTGGAGGAA</w:t>
            </w:r>
          </w:p>
        </w:tc>
      </w:tr>
      <w:tr w:rsidR="00111575" w:rsidRPr="006F2BD2">
        <w:trPr>
          <w:trHeight w:val="315"/>
        </w:trPr>
        <w:tc>
          <w:tcPr>
            <w:tcW w:w="139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MEG3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CCACTCCCAGTTCAATTACAGCTC</w:t>
            </w:r>
          </w:p>
        </w:tc>
        <w:tc>
          <w:tcPr>
            <w:tcW w:w="412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TAGTGCCCTCGTGAGGTGTAG</w:t>
            </w:r>
          </w:p>
        </w:tc>
      </w:tr>
      <w:tr w:rsidR="00111575" w:rsidRPr="006F2BD2">
        <w:trPr>
          <w:trHeight w:val="315"/>
        </w:trPr>
        <w:tc>
          <w:tcPr>
            <w:tcW w:w="139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ACTCCAAGCGCGAAAAC</w:t>
            </w:r>
          </w:p>
        </w:tc>
        <w:tc>
          <w:tcPr>
            <w:tcW w:w="412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CAGACATGTTGGTATTGCACATT</w:t>
            </w:r>
          </w:p>
        </w:tc>
      </w:tr>
      <w:tr w:rsidR="00111575" w:rsidRPr="006F2BD2">
        <w:trPr>
          <w:trHeight w:val="315"/>
        </w:trPr>
        <w:tc>
          <w:tcPr>
            <w:tcW w:w="139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CTCGCTTCGGCAGCACA</w:t>
            </w:r>
          </w:p>
        </w:tc>
        <w:tc>
          <w:tcPr>
            <w:tcW w:w="412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  <w:tr w:rsidR="00111575" w:rsidRPr="006F2BD2">
        <w:trPr>
          <w:trHeight w:val="315"/>
        </w:trPr>
        <w:tc>
          <w:tcPr>
            <w:tcW w:w="139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34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TCAACAGCAACTCCCACTCTTCCA</w:t>
            </w:r>
          </w:p>
        </w:tc>
        <w:tc>
          <w:tcPr>
            <w:tcW w:w="4121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ACCCTGTTGCTGTAGCCGTATTA</w:t>
            </w:r>
          </w:p>
        </w:tc>
      </w:tr>
    </w:tbl>
    <w:p w:rsidR="00111575" w:rsidRPr="006F2BD2" w:rsidRDefault="00AC1EEE" w:rsidP="00231B65">
      <w:pPr>
        <w:widowControl/>
        <w:adjustRightInd w:val="0"/>
        <w:snapToGrid w:val="0"/>
        <w:jc w:val="left"/>
        <w:rPr>
          <w:rFonts w:ascii="Calibri" w:eastAsia="SimSun" w:hAnsi="Calibri" w:cs="Calibri"/>
          <w:b/>
          <w:sz w:val="24"/>
          <w:szCs w:val="24"/>
        </w:rPr>
      </w:pPr>
      <w:r w:rsidRPr="006F2BD2">
        <w:rPr>
          <w:rFonts w:ascii="Calibri" w:eastAsia="SimSun" w:hAnsi="Calibri" w:cs="Calibri"/>
          <w:b/>
          <w:sz w:val="24"/>
          <w:szCs w:val="24"/>
        </w:rPr>
        <w:br w:type="page"/>
      </w:r>
    </w:p>
    <w:p w:rsidR="00111575" w:rsidRPr="006F2BD2" w:rsidRDefault="00AC1EEE">
      <w:pPr>
        <w:autoSpaceDE w:val="0"/>
        <w:autoSpaceDN w:val="0"/>
        <w:adjustRightInd w:val="0"/>
        <w:snapToGrid w:val="0"/>
        <w:rPr>
          <w:rFonts w:ascii="Calibri" w:eastAsia="SimSun" w:hAnsi="Calibri" w:cs="Calibri"/>
          <w:b/>
          <w:sz w:val="24"/>
          <w:szCs w:val="24"/>
        </w:rPr>
      </w:pPr>
      <w:r w:rsidRPr="006F2BD2">
        <w:rPr>
          <w:rFonts w:ascii="Calibri" w:eastAsia="SimSun" w:hAnsi="Calibri" w:cs="Calibri"/>
          <w:b/>
          <w:sz w:val="24"/>
          <w:szCs w:val="24"/>
        </w:rPr>
        <w:t xml:space="preserve">Table </w:t>
      </w:r>
      <w:r w:rsidR="00E30F33" w:rsidRPr="006F2BD2">
        <w:rPr>
          <w:rFonts w:ascii="Calibri" w:eastAsia="SimSun" w:hAnsi="Calibri" w:cs="Calibri"/>
          <w:b/>
          <w:sz w:val="24"/>
          <w:szCs w:val="24"/>
        </w:rPr>
        <w:t>S</w:t>
      </w:r>
      <w:r w:rsidRPr="006F2BD2">
        <w:rPr>
          <w:rFonts w:ascii="Calibri" w:eastAsia="SimSun" w:hAnsi="Calibri" w:cs="Calibri"/>
          <w:b/>
          <w:sz w:val="24"/>
          <w:szCs w:val="24"/>
        </w:rPr>
        <w:t>2</w:t>
      </w:r>
    </w:p>
    <w:p w:rsidR="00111575" w:rsidRPr="006F2BD2" w:rsidRDefault="00AC1EEE">
      <w:pPr>
        <w:autoSpaceDE w:val="0"/>
        <w:autoSpaceDN w:val="0"/>
        <w:adjustRightInd w:val="0"/>
        <w:snapToGrid w:val="0"/>
        <w:rPr>
          <w:rFonts w:ascii="Calibri" w:eastAsia="SimSun" w:hAnsi="Calibri" w:cs="Calibri"/>
          <w:sz w:val="24"/>
          <w:szCs w:val="24"/>
        </w:rPr>
      </w:pPr>
      <w:r w:rsidRPr="006F2BD2">
        <w:rPr>
          <w:rFonts w:ascii="Calibri" w:eastAsia="SimSun" w:hAnsi="Calibri" w:cs="Calibri"/>
          <w:sz w:val="24"/>
          <w:szCs w:val="24"/>
        </w:rPr>
        <w:t>Primer sequences of mouse genes for RT-qPCR</w:t>
      </w:r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4002"/>
        <w:gridCol w:w="4462"/>
      </w:tblGrid>
      <w:tr w:rsidR="00111575" w:rsidRPr="006F2BD2">
        <w:trPr>
          <w:trHeight w:val="315"/>
        </w:trPr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Reverse (5’-3’)</w:t>
            </w:r>
          </w:p>
        </w:tc>
      </w:tr>
      <w:tr w:rsidR="00111575" w:rsidRPr="006F2BD2">
        <w:trPr>
          <w:trHeight w:val="315"/>
        </w:trPr>
        <w:tc>
          <w:tcPr>
            <w:tcW w:w="13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40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CCTATCCAACGGATCAGAC</w:t>
            </w:r>
          </w:p>
        </w:tc>
        <w:tc>
          <w:tcPr>
            <w:tcW w:w="44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ATTTCCCTCAGGTGGATAGA</w:t>
            </w:r>
          </w:p>
        </w:tc>
      </w:tr>
      <w:tr w:rsidR="00111575" w:rsidRPr="006F2BD2">
        <w:trPr>
          <w:trHeight w:val="315"/>
        </w:trPr>
        <w:tc>
          <w:tcPr>
            <w:tcW w:w="1390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miR-149-3p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AGGGAGGGACGGGGGCGGTGC</w:t>
            </w:r>
          </w:p>
        </w:tc>
        <w:tc>
          <w:tcPr>
            <w:tcW w:w="446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CGAGCACAGAATTAATACGAC</w:t>
            </w:r>
          </w:p>
        </w:tc>
      </w:tr>
      <w:tr w:rsidR="00111575" w:rsidRPr="006F2BD2">
        <w:trPr>
          <w:trHeight w:val="315"/>
        </w:trPr>
        <w:tc>
          <w:tcPr>
            <w:tcW w:w="1390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AGGAGAAAGCGGATACCA</w:t>
            </w:r>
          </w:p>
        </w:tc>
        <w:tc>
          <w:tcPr>
            <w:tcW w:w="446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TGTGAGGACTACCGAGCC</w:t>
            </w:r>
          </w:p>
        </w:tc>
      </w:tr>
      <w:tr w:rsidR="00111575" w:rsidRPr="006F2BD2">
        <w:trPr>
          <w:trHeight w:val="315"/>
        </w:trPr>
        <w:tc>
          <w:tcPr>
            <w:tcW w:w="1390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MEG3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CTGCCCATCTACACCTCACG</w:t>
            </w:r>
          </w:p>
        </w:tc>
        <w:tc>
          <w:tcPr>
            <w:tcW w:w="446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CTCTCCGCCGTCTGCG CTAGGGGCT</w:t>
            </w:r>
          </w:p>
        </w:tc>
      </w:tr>
      <w:tr w:rsidR="00111575" w:rsidRPr="006F2BD2">
        <w:trPr>
          <w:trHeight w:val="315"/>
        </w:trPr>
        <w:tc>
          <w:tcPr>
            <w:tcW w:w="1390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GAAGTCGATGGTTGGGAATAG</w:t>
            </w:r>
          </w:p>
        </w:tc>
        <w:tc>
          <w:tcPr>
            <w:tcW w:w="446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AGCTGACAGAGAATGATGCTAAA</w:t>
            </w:r>
          </w:p>
        </w:tc>
      </w:tr>
      <w:tr w:rsidR="00111575" w:rsidRPr="006F2BD2">
        <w:trPr>
          <w:trHeight w:val="315"/>
        </w:trPr>
        <w:tc>
          <w:tcPr>
            <w:tcW w:w="1390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CATGACGTCTGCTTTGGA</w:t>
            </w:r>
          </w:p>
        </w:tc>
        <w:tc>
          <w:tcPr>
            <w:tcW w:w="446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CCACAATCATTCTGCCATCA</w:t>
            </w:r>
          </w:p>
        </w:tc>
      </w:tr>
      <w:tr w:rsidR="00111575" w:rsidRPr="006F2BD2">
        <w:trPr>
          <w:trHeight w:val="315"/>
        </w:trPr>
        <w:tc>
          <w:tcPr>
            <w:tcW w:w="1390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AGGTCGGTGTGAACGGATTTG</w:t>
            </w:r>
          </w:p>
        </w:tc>
        <w:tc>
          <w:tcPr>
            <w:tcW w:w="4462" w:type="dxa"/>
            <w:shd w:val="clear" w:color="auto" w:fill="auto"/>
            <w:vAlign w:val="center"/>
          </w:tcPr>
          <w:p w:rsidR="00111575" w:rsidRPr="006F2BD2" w:rsidRDefault="00AC1EEE">
            <w:pPr>
              <w:widowControl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6F2BD2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TGTAGACCATGTAGTTGAGGTCA</w:t>
            </w:r>
          </w:p>
        </w:tc>
      </w:tr>
    </w:tbl>
    <w:p w:rsidR="00111575" w:rsidRPr="006F2BD2" w:rsidRDefault="00111575">
      <w:pPr>
        <w:adjustRightInd w:val="0"/>
        <w:snapToGrid w:val="0"/>
        <w:rPr>
          <w:rFonts w:ascii="Calibri" w:hAnsi="Calibri" w:cs="Calibri"/>
        </w:rPr>
      </w:pPr>
    </w:p>
    <w:p w:rsidR="006F2BD2" w:rsidRPr="006F2BD2" w:rsidRDefault="006F2BD2">
      <w:pPr>
        <w:adjustRightInd w:val="0"/>
        <w:snapToGrid w:val="0"/>
        <w:rPr>
          <w:rFonts w:ascii="Calibri" w:hAnsi="Calibri" w:cs="Calibri"/>
        </w:rPr>
      </w:pPr>
    </w:p>
    <w:sectPr w:rsidR="006F2BD2" w:rsidRPr="006F2BD2" w:rsidSect="006D778C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6A32" w:rsidRDefault="003B6A32" w:rsidP="00E30F33">
      <w:r>
        <w:separator/>
      </w:r>
    </w:p>
  </w:endnote>
  <w:endnote w:type="continuationSeparator" w:id="0">
    <w:p w:rsidR="003B6A32" w:rsidRDefault="003B6A32" w:rsidP="00E30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6A32" w:rsidRDefault="003B6A32" w:rsidP="00E30F33">
      <w:r>
        <w:separator/>
      </w:r>
    </w:p>
  </w:footnote>
  <w:footnote w:type="continuationSeparator" w:id="0">
    <w:p w:rsidR="003B6A32" w:rsidRDefault="003B6A32" w:rsidP="00E30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BDA"/>
    <w:rsid w:val="0002748B"/>
    <w:rsid w:val="00075A8B"/>
    <w:rsid w:val="00082F1A"/>
    <w:rsid w:val="00097E59"/>
    <w:rsid w:val="000D58F8"/>
    <w:rsid w:val="000E4FF8"/>
    <w:rsid w:val="000F664D"/>
    <w:rsid w:val="00111575"/>
    <w:rsid w:val="00114BFC"/>
    <w:rsid w:val="001155E8"/>
    <w:rsid w:val="00141F99"/>
    <w:rsid w:val="00180140"/>
    <w:rsid w:val="001D2C9B"/>
    <w:rsid w:val="001D6373"/>
    <w:rsid w:val="001E2717"/>
    <w:rsid w:val="00206694"/>
    <w:rsid w:val="00207792"/>
    <w:rsid w:val="00231B65"/>
    <w:rsid w:val="00241725"/>
    <w:rsid w:val="00243F16"/>
    <w:rsid w:val="00252D56"/>
    <w:rsid w:val="002538BE"/>
    <w:rsid w:val="00281DA0"/>
    <w:rsid w:val="002D334E"/>
    <w:rsid w:val="003109DB"/>
    <w:rsid w:val="0032211E"/>
    <w:rsid w:val="00385FE1"/>
    <w:rsid w:val="003978BD"/>
    <w:rsid w:val="003B6A32"/>
    <w:rsid w:val="003F1419"/>
    <w:rsid w:val="00400E99"/>
    <w:rsid w:val="00414A24"/>
    <w:rsid w:val="00417568"/>
    <w:rsid w:val="004442B5"/>
    <w:rsid w:val="00472F93"/>
    <w:rsid w:val="00473DA6"/>
    <w:rsid w:val="0048206C"/>
    <w:rsid w:val="004A362E"/>
    <w:rsid w:val="004A47BE"/>
    <w:rsid w:val="005079FA"/>
    <w:rsid w:val="005124BD"/>
    <w:rsid w:val="005137C6"/>
    <w:rsid w:val="00544110"/>
    <w:rsid w:val="005A7599"/>
    <w:rsid w:val="005B31CC"/>
    <w:rsid w:val="005C5FE8"/>
    <w:rsid w:val="005E08D8"/>
    <w:rsid w:val="005F1CCD"/>
    <w:rsid w:val="005F7737"/>
    <w:rsid w:val="00612987"/>
    <w:rsid w:val="0061386E"/>
    <w:rsid w:val="00614BDA"/>
    <w:rsid w:val="006244BE"/>
    <w:rsid w:val="006335E3"/>
    <w:rsid w:val="006344A6"/>
    <w:rsid w:val="00636992"/>
    <w:rsid w:val="00647D08"/>
    <w:rsid w:val="00651479"/>
    <w:rsid w:val="006D778C"/>
    <w:rsid w:val="006E7631"/>
    <w:rsid w:val="006E7A58"/>
    <w:rsid w:val="006F2BD2"/>
    <w:rsid w:val="00721D2C"/>
    <w:rsid w:val="00733471"/>
    <w:rsid w:val="00764B25"/>
    <w:rsid w:val="00787186"/>
    <w:rsid w:val="00795FDE"/>
    <w:rsid w:val="007A1BB3"/>
    <w:rsid w:val="007E2FA5"/>
    <w:rsid w:val="007F0AD8"/>
    <w:rsid w:val="00802E00"/>
    <w:rsid w:val="00811D47"/>
    <w:rsid w:val="0081740F"/>
    <w:rsid w:val="008229FB"/>
    <w:rsid w:val="00825F26"/>
    <w:rsid w:val="00881331"/>
    <w:rsid w:val="008C4DDE"/>
    <w:rsid w:val="00921A9D"/>
    <w:rsid w:val="00933EE2"/>
    <w:rsid w:val="00934EFA"/>
    <w:rsid w:val="00936EF9"/>
    <w:rsid w:val="009B0767"/>
    <w:rsid w:val="00A17B21"/>
    <w:rsid w:val="00A340DA"/>
    <w:rsid w:val="00A97608"/>
    <w:rsid w:val="00AB5162"/>
    <w:rsid w:val="00AC1EEE"/>
    <w:rsid w:val="00B22400"/>
    <w:rsid w:val="00B4450A"/>
    <w:rsid w:val="00B87575"/>
    <w:rsid w:val="00BA10A7"/>
    <w:rsid w:val="00BC5DC2"/>
    <w:rsid w:val="00C4581F"/>
    <w:rsid w:val="00C56AE4"/>
    <w:rsid w:val="00C65FB0"/>
    <w:rsid w:val="00C74E76"/>
    <w:rsid w:val="00CB5701"/>
    <w:rsid w:val="00CC12A7"/>
    <w:rsid w:val="00CD76D6"/>
    <w:rsid w:val="00CE4378"/>
    <w:rsid w:val="00D27396"/>
    <w:rsid w:val="00D444DC"/>
    <w:rsid w:val="00D50D09"/>
    <w:rsid w:val="00D54CFC"/>
    <w:rsid w:val="00D5507D"/>
    <w:rsid w:val="00D60FBB"/>
    <w:rsid w:val="00DA506E"/>
    <w:rsid w:val="00DC3D40"/>
    <w:rsid w:val="00DC7C95"/>
    <w:rsid w:val="00DF7D58"/>
    <w:rsid w:val="00E007AF"/>
    <w:rsid w:val="00E270F1"/>
    <w:rsid w:val="00E30F33"/>
    <w:rsid w:val="00E324E6"/>
    <w:rsid w:val="00E41308"/>
    <w:rsid w:val="00E456E7"/>
    <w:rsid w:val="00EA5040"/>
    <w:rsid w:val="00EC14D4"/>
    <w:rsid w:val="00EC49F3"/>
    <w:rsid w:val="00EC732B"/>
    <w:rsid w:val="00EE2D20"/>
    <w:rsid w:val="00F00325"/>
    <w:rsid w:val="00F14A67"/>
    <w:rsid w:val="00F770BC"/>
    <w:rsid w:val="00F97900"/>
    <w:rsid w:val="00FA598B"/>
    <w:rsid w:val="00FD12D5"/>
    <w:rsid w:val="00FD3171"/>
    <w:rsid w:val="4593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312F6299-E619-444C-A398-6625496CD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FF"/>
      <w:sz w:val="24"/>
      <w:szCs w:val="24"/>
      <w:u w:val="singl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FF"/>
      <w:sz w:val="24"/>
      <w:szCs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B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B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alakshmi</cp:lastModifiedBy>
  <cp:revision>2</cp:revision>
  <dcterms:created xsi:type="dcterms:W3CDTF">2020-02-20T03:42:00Z</dcterms:created>
  <dcterms:modified xsi:type="dcterms:W3CDTF">2021-05-2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